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page" w:tblpX="893"/>
        <w:tblW w:w="9445" w:type="dxa"/>
        <w:tblLayout w:type="fixed"/>
        <w:tblLook w:val="04A0" w:firstRow="1" w:lastRow="0" w:firstColumn="1" w:lastColumn="0" w:noHBand="0" w:noVBand="1"/>
      </w:tblPr>
      <w:tblGrid>
        <w:gridCol w:w="4335"/>
        <w:gridCol w:w="1893"/>
        <w:gridCol w:w="3217"/>
      </w:tblGrid>
      <w:tr w:rsidR="005524BD" w:rsidRPr="004E741C" w:rsidTr="006C6CF1">
        <w:trPr>
          <w:trHeight w:val="404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524BD" w:rsidRPr="004E741C" w:rsidRDefault="005524BD" w:rsidP="006C6CF1">
            <w:pPr>
              <w:ind w:left="720" w:hanging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AGENT 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IER/Cat. No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ha-n-phenylacetyl-l-glutami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igma-Aldrich 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6371381881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triol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803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pitestostero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-058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-hydroxyandrost-4-ene-3,17-dio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9717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stostero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eraloids</w:t>
            </w:r>
            <w:proofErr w:type="spellEnd"/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6950-000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lmitic acid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0500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earoylethanolamide</w:t>
            </w:r>
            <w:proofErr w:type="spellEnd"/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8439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rostenedio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-075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rostanedione</w:t>
            </w:r>
            <w:proofErr w:type="spellEnd"/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alpha </w:t>
            </w:r>
            <w:proofErr w:type="spellStart"/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rostan</w:t>
            </w:r>
            <w:proofErr w:type="spellEnd"/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3,17, </w:t>
            </w:r>
            <w:proofErr w:type="spellStart"/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one</w:t>
            </w:r>
            <w:proofErr w:type="spellEnd"/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-8255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lmitoylethanolamide</w:t>
            </w:r>
            <w:proofErr w:type="spellEnd"/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0359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ntadecanoic acid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446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achidonic acid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31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-cis-retinoic acid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3255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tabs>
                <w:tab w:val="left" w:pos="948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-alanyl-D-alani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0912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yl-glyci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0674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4,6 androstatrien-3,17-dio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raloids</w:t>
            </w:r>
            <w:proofErr w:type="spellEnd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4100-000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dehydrotestostero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eraloids</w:t>
            </w:r>
            <w:proofErr w:type="spellEnd"/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0450-000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-iono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259500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jibiose</w:t>
            </w:r>
            <w:proofErr w:type="spellEnd"/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4769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a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488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1-acetylspermidi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csci</w:t>
            </w:r>
            <w:proofErr w:type="spellEnd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78-49-0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eraldehyd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5001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8-acetylspermidi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3658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-acetamidobutanoic acid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458368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MK acetyl-n-formyl-5-methoxykynurenami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355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ymmetric </w:t>
            </w: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methylaariginine</w:t>
            </w:r>
            <w:proofErr w:type="spellEnd"/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964465970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idopropionic</w:t>
            </w:r>
            <w:proofErr w:type="spellEnd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295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eidoisobutyric</w:t>
            </w:r>
            <w:proofErr w:type="spellEnd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005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ylputrescine</w:t>
            </w:r>
            <w:proofErr w:type="spellEnd"/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8784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tabs>
                <w:tab w:val="left" w:pos="105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largonidin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1659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oamid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5875</w:t>
            </w:r>
          </w:p>
        </w:tc>
      </w:tr>
      <w:tr w:rsidR="005524BD" w:rsidRPr="004E741C" w:rsidTr="006C6CF1">
        <w:trPr>
          <w:trHeight w:val="20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ami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290</w:t>
            </w:r>
          </w:p>
        </w:tc>
      </w:tr>
      <w:tr w:rsidR="005524BD" w:rsidRPr="004E741C" w:rsidTr="006C6CF1">
        <w:trPr>
          <w:trHeight w:val="215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droxyacetone</w:t>
            </w:r>
            <w:proofErr w:type="spellEnd"/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185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droxypyruvic</w:t>
            </w:r>
            <w:proofErr w:type="spellEnd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72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idazolone</w:t>
            </w:r>
            <w:proofErr w:type="spellEnd"/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namine 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V-44213154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pyrrolidino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338 ALDRICH</w:t>
            </w:r>
          </w:p>
        </w:tc>
      </w:tr>
      <w:tr w:rsidR="005524BD" w:rsidRPr="004E741C" w:rsidTr="006C6CF1">
        <w:trPr>
          <w:trHeight w:val="215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oglutaric</w:t>
            </w:r>
            <w:proofErr w:type="spellEnd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750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eric</w:t>
            </w:r>
            <w:proofErr w:type="spellEnd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738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etanephri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Sciences</w:t>
            </w:r>
            <w:proofErr w:type="spellEnd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-S10416UNL1.0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i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46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nosine 2',3'-cyclic phosphat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anta Cruz 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-207262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mma-</w:t>
            </w: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hc</w:t>
            </w:r>
            <w:proofErr w:type="spellEnd"/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yman-</w:t>
            </w: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mol</w:t>
            </w:r>
            <w:proofErr w:type="spellEnd"/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Y-89630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trahydrocurcumin</w:t>
            </w:r>
            <w:proofErr w:type="spellEnd"/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-391609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-maltos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-215288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otidi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-222103</w:t>
            </w:r>
          </w:p>
        </w:tc>
      </w:tr>
      <w:tr w:rsidR="005524BD" w:rsidRPr="004E741C" w:rsidTr="006C6CF1">
        <w:trPr>
          <w:trHeight w:val="233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etaminophen glucuronid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C Sciences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10-10-4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13-epom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-220590A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ylvanilalanine</w:t>
            </w:r>
            <w:proofErr w:type="spellEnd"/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KOS 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OS013465745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ndrolo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7252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etylglutamic</w:t>
            </w:r>
            <w:proofErr w:type="spellEnd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cid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10-10-4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-</w:t>
            </w: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idinol</w:t>
            </w:r>
            <w:proofErr w:type="spellEnd"/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OS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OS006348033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radykinin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-23-0500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-l-arginine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-479071</w:t>
            </w:r>
          </w:p>
        </w:tc>
      </w:tr>
      <w:tr w:rsidR="005524BD" w:rsidRPr="004E741C" w:rsidTr="006C6CF1">
        <w:trPr>
          <w:trHeight w:val="215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treanine</w:t>
            </w:r>
            <w:proofErr w:type="spellEnd"/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OS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OS005216076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-diaminopropionic acid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OS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OS006230079</w:t>
            </w:r>
          </w:p>
        </w:tc>
      </w:tr>
      <w:tr w:rsidR="005524BD" w:rsidRPr="004E741C" w:rsidTr="006C6CF1">
        <w:trPr>
          <w:trHeight w:val="226"/>
        </w:trPr>
        <w:tc>
          <w:tcPr>
            <w:tcW w:w="4335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os006230079</w:t>
            </w:r>
          </w:p>
        </w:tc>
        <w:tc>
          <w:tcPr>
            <w:tcW w:w="1893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Port</w:t>
            </w:r>
            <w:proofErr w:type="spellEnd"/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217" w:type="dxa"/>
          </w:tcPr>
          <w:p w:rsidR="005524BD" w:rsidRPr="004E741C" w:rsidRDefault="005524BD" w:rsidP="006C6CF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41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lPort-002-054-631</w:t>
            </w:r>
          </w:p>
        </w:tc>
      </w:tr>
    </w:tbl>
    <w:p w:rsidR="00294B84" w:rsidRDefault="005524BD"/>
    <w:p w:rsidR="005524BD" w:rsidRPr="005524BD" w:rsidRDefault="005524BD" w:rsidP="005524BD">
      <w:pPr>
        <w:rPr>
          <w:b/>
        </w:rPr>
      </w:pPr>
    </w:p>
    <w:p w:rsidR="005524BD" w:rsidRDefault="005524BD" w:rsidP="005524BD">
      <w:pPr>
        <w:ind w:left="-540"/>
      </w:pPr>
      <w:r w:rsidRPr="005524BD">
        <w:rPr>
          <w:b/>
        </w:rPr>
        <w:t>Table S11</w:t>
      </w:r>
      <w:r>
        <w:t>. Chemicals used for in vitro analysis.</w:t>
      </w:r>
      <w:bookmarkStart w:id="0" w:name="_GoBack"/>
      <w:bookmarkEnd w:id="0"/>
    </w:p>
    <w:sectPr w:rsidR="005524BD" w:rsidSect="005524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4BD"/>
    <w:rsid w:val="00011C4B"/>
    <w:rsid w:val="000230C4"/>
    <w:rsid w:val="00023951"/>
    <w:rsid w:val="00034F0B"/>
    <w:rsid w:val="00064AD6"/>
    <w:rsid w:val="000836AC"/>
    <w:rsid w:val="00096F6C"/>
    <w:rsid w:val="000A62D6"/>
    <w:rsid w:val="00123A02"/>
    <w:rsid w:val="001478F5"/>
    <w:rsid w:val="00157688"/>
    <w:rsid w:val="001628D3"/>
    <w:rsid w:val="00180CFB"/>
    <w:rsid w:val="00185BCD"/>
    <w:rsid w:val="001E2C80"/>
    <w:rsid w:val="001F72A6"/>
    <w:rsid w:val="00216987"/>
    <w:rsid w:val="00217988"/>
    <w:rsid w:val="00240F38"/>
    <w:rsid w:val="0025737D"/>
    <w:rsid w:val="002635E8"/>
    <w:rsid w:val="00277759"/>
    <w:rsid w:val="00290701"/>
    <w:rsid w:val="00296AED"/>
    <w:rsid w:val="002A25A6"/>
    <w:rsid w:val="002B7503"/>
    <w:rsid w:val="002C3553"/>
    <w:rsid w:val="002D3494"/>
    <w:rsid w:val="002F2070"/>
    <w:rsid w:val="002F354F"/>
    <w:rsid w:val="00321231"/>
    <w:rsid w:val="00362CF3"/>
    <w:rsid w:val="00373F95"/>
    <w:rsid w:val="00390577"/>
    <w:rsid w:val="003A4A63"/>
    <w:rsid w:val="003B401A"/>
    <w:rsid w:val="003C3477"/>
    <w:rsid w:val="003C3673"/>
    <w:rsid w:val="003C6F5A"/>
    <w:rsid w:val="003D3D4D"/>
    <w:rsid w:val="003F7DB6"/>
    <w:rsid w:val="00441F20"/>
    <w:rsid w:val="00496D08"/>
    <w:rsid w:val="004A3A66"/>
    <w:rsid w:val="004B3C25"/>
    <w:rsid w:val="004D1CAA"/>
    <w:rsid w:val="004E14D5"/>
    <w:rsid w:val="004F2805"/>
    <w:rsid w:val="004F40AA"/>
    <w:rsid w:val="004F7007"/>
    <w:rsid w:val="00515295"/>
    <w:rsid w:val="00531AF5"/>
    <w:rsid w:val="00532F14"/>
    <w:rsid w:val="0053601A"/>
    <w:rsid w:val="00551C3F"/>
    <w:rsid w:val="005524BD"/>
    <w:rsid w:val="00582EEC"/>
    <w:rsid w:val="00592434"/>
    <w:rsid w:val="005A09DF"/>
    <w:rsid w:val="005A6035"/>
    <w:rsid w:val="005B0778"/>
    <w:rsid w:val="005C01B2"/>
    <w:rsid w:val="005C1C63"/>
    <w:rsid w:val="005F4C75"/>
    <w:rsid w:val="00612FAF"/>
    <w:rsid w:val="0064282B"/>
    <w:rsid w:val="00653D39"/>
    <w:rsid w:val="0066172A"/>
    <w:rsid w:val="0066468B"/>
    <w:rsid w:val="00665B8C"/>
    <w:rsid w:val="00695860"/>
    <w:rsid w:val="006C2050"/>
    <w:rsid w:val="006E1E9C"/>
    <w:rsid w:val="0071128A"/>
    <w:rsid w:val="007279B0"/>
    <w:rsid w:val="007423E4"/>
    <w:rsid w:val="007541CD"/>
    <w:rsid w:val="0079660D"/>
    <w:rsid w:val="007D5A3C"/>
    <w:rsid w:val="007E2A7D"/>
    <w:rsid w:val="007E5140"/>
    <w:rsid w:val="007F6AF4"/>
    <w:rsid w:val="00803688"/>
    <w:rsid w:val="008054E6"/>
    <w:rsid w:val="00811B62"/>
    <w:rsid w:val="00822DEA"/>
    <w:rsid w:val="00825632"/>
    <w:rsid w:val="00865169"/>
    <w:rsid w:val="0087008E"/>
    <w:rsid w:val="00871125"/>
    <w:rsid w:val="008722B0"/>
    <w:rsid w:val="00887BEE"/>
    <w:rsid w:val="00890C71"/>
    <w:rsid w:val="0089663A"/>
    <w:rsid w:val="00897BEA"/>
    <w:rsid w:val="008A18E8"/>
    <w:rsid w:val="008D34F4"/>
    <w:rsid w:val="008E7CD2"/>
    <w:rsid w:val="00901415"/>
    <w:rsid w:val="00931AC6"/>
    <w:rsid w:val="009342D6"/>
    <w:rsid w:val="00943AEB"/>
    <w:rsid w:val="00967695"/>
    <w:rsid w:val="009A2FDD"/>
    <w:rsid w:val="009A4461"/>
    <w:rsid w:val="009C04A8"/>
    <w:rsid w:val="009D188C"/>
    <w:rsid w:val="009E38F7"/>
    <w:rsid w:val="009E53A5"/>
    <w:rsid w:val="009E5F3C"/>
    <w:rsid w:val="00A02FE0"/>
    <w:rsid w:val="00A06FA7"/>
    <w:rsid w:val="00A1207C"/>
    <w:rsid w:val="00A12A71"/>
    <w:rsid w:val="00A15D16"/>
    <w:rsid w:val="00A450E7"/>
    <w:rsid w:val="00A858E7"/>
    <w:rsid w:val="00AA60AD"/>
    <w:rsid w:val="00AB427A"/>
    <w:rsid w:val="00AB4FD8"/>
    <w:rsid w:val="00AD6F27"/>
    <w:rsid w:val="00AE6711"/>
    <w:rsid w:val="00AF45BF"/>
    <w:rsid w:val="00B5179C"/>
    <w:rsid w:val="00B53086"/>
    <w:rsid w:val="00B538C2"/>
    <w:rsid w:val="00B576CB"/>
    <w:rsid w:val="00B64EE3"/>
    <w:rsid w:val="00B743BB"/>
    <w:rsid w:val="00B83D4C"/>
    <w:rsid w:val="00BA178D"/>
    <w:rsid w:val="00BA6DEF"/>
    <w:rsid w:val="00BB22D3"/>
    <w:rsid w:val="00BB3129"/>
    <w:rsid w:val="00BD0E31"/>
    <w:rsid w:val="00BD49F9"/>
    <w:rsid w:val="00BD5AA8"/>
    <w:rsid w:val="00C35DEB"/>
    <w:rsid w:val="00C75011"/>
    <w:rsid w:val="00C77354"/>
    <w:rsid w:val="00CA5D56"/>
    <w:rsid w:val="00CD413D"/>
    <w:rsid w:val="00CD4B90"/>
    <w:rsid w:val="00CF054F"/>
    <w:rsid w:val="00D029D7"/>
    <w:rsid w:val="00D06A17"/>
    <w:rsid w:val="00D07377"/>
    <w:rsid w:val="00D20F7C"/>
    <w:rsid w:val="00D2445A"/>
    <w:rsid w:val="00D26119"/>
    <w:rsid w:val="00D30B79"/>
    <w:rsid w:val="00D52453"/>
    <w:rsid w:val="00D53463"/>
    <w:rsid w:val="00D53D51"/>
    <w:rsid w:val="00D61884"/>
    <w:rsid w:val="00D814B1"/>
    <w:rsid w:val="00DA5E77"/>
    <w:rsid w:val="00DB5FEA"/>
    <w:rsid w:val="00E2229F"/>
    <w:rsid w:val="00E55B3B"/>
    <w:rsid w:val="00E650C5"/>
    <w:rsid w:val="00E83BC5"/>
    <w:rsid w:val="00EA32D3"/>
    <w:rsid w:val="00ED5D4B"/>
    <w:rsid w:val="00EE2E82"/>
    <w:rsid w:val="00EF5634"/>
    <w:rsid w:val="00F07B27"/>
    <w:rsid w:val="00F16CF9"/>
    <w:rsid w:val="00F40CCC"/>
    <w:rsid w:val="00F535D8"/>
    <w:rsid w:val="00F67684"/>
    <w:rsid w:val="00F953B5"/>
    <w:rsid w:val="00FB3113"/>
    <w:rsid w:val="00FE0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6BD50"/>
  <w15:chartTrackingRefBased/>
  <w15:docId w15:val="{46F29B89-9DF2-AF4E-BDC2-0AC8A03E5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24BD"/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4BD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5-08T14:08:00Z</dcterms:created>
  <dcterms:modified xsi:type="dcterms:W3CDTF">2018-05-08T14:12:00Z</dcterms:modified>
</cp:coreProperties>
</file>